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843DF" w14:textId="0481D5DA" w:rsidR="007432F6" w:rsidRDefault="007432F6" w:rsidP="002B0140">
      <w:pPr>
        <w:rPr>
          <w:rFonts w:asciiTheme="majorBidi" w:eastAsia="MS PGothic" w:hAnsiTheme="majorBidi" w:cstheme="majorBidi"/>
          <w:sz w:val="24"/>
          <w:lang w:eastAsia="ja-JP"/>
        </w:rPr>
      </w:pPr>
      <w:bookmarkStart w:id="0" w:name="_GoBack"/>
      <w:bookmarkEnd w:id="0"/>
      <w:r w:rsidRPr="00D342A3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hd w:val="clear" w:color="auto" w:fill="FFFFFF"/>
        </w:rPr>
        <w:t>1</w:t>
      </w:r>
      <w:r w:rsidRPr="00D342A3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. </w:t>
      </w:r>
      <w:r w:rsidR="00A63278">
        <w:rPr>
          <w:rFonts w:asciiTheme="majorBidi" w:eastAsia="MS PGothic" w:hAnsiTheme="majorBidi" w:cstheme="majorBidi"/>
          <w:sz w:val="24"/>
          <w:lang w:eastAsia="ja-JP"/>
        </w:rPr>
        <w:t>Factor analysis of the Depression Anxiety Stress 21</w:t>
      </w:r>
      <w:r w:rsidRPr="00D342A3">
        <w:rPr>
          <w:rFonts w:asciiTheme="majorBidi" w:eastAsia="MS PGothic" w:hAnsiTheme="majorBidi" w:cstheme="majorBidi"/>
          <w:sz w:val="24"/>
          <w:lang w:eastAsia="ja-JP"/>
        </w:rPr>
        <w:t xml:space="preserve"> </w:t>
      </w:r>
      <w:r w:rsidR="00A63278">
        <w:rPr>
          <w:rFonts w:asciiTheme="majorBidi" w:eastAsia="MS PGothic" w:hAnsiTheme="majorBidi" w:cstheme="majorBidi"/>
          <w:sz w:val="24"/>
          <w:lang w:eastAsia="ja-JP"/>
        </w:rPr>
        <w:t>(DASS-21).</w:t>
      </w:r>
    </w:p>
    <w:p w14:paraId="0DF5EAA0" w14:textId="11CB0700" w:rsidR="002B0140" w:rsidRPr="00D342A3" w:rsidRDefault="002B0140" w:rsidP="002B0140">
      <w:pPr>
        <w:rPr>
          <w:rFonts w:asciiTheme="majorBidi" w:hAnsiTheme="majorBidi" w:cstheme="majorBidi"/>
          <w:sz w:val="24"/>
          <w:shd w:val="clear" w:color="auto" w:fill="FFFFFF"/>
        </w:rPr>
      </w:pPr>
      <w:r w:rsidRPr="00D342A3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Appendix </w:t>
      </w:r>
      <w:r w:rsidR="007432F6">
        <w:rPr>
          <w:rFonts w:asciiTheme="majorBidi" w:hAnsiTheme="majorBidi" w:cstheme="majorBidi"/>
          <w:b/>
          <w:bCs/>
          <w:sz w:val="24"/>
          <w:shd w:val="clear" w:color="auto" w:fill="FFFFFF"/>
        </w:rPr>
        <w:t>2</w:t>
      </w:r>
      <w:r w:rsidRPr="00D342A3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. </w:t>
      </w:r>
      <w:r w:rsidRPr="00D342A3">
        <w:rPr>
          <w:rFonts w:asciiTheme="majorBidi" w:eastAsia="MS PGothic" w:hAnsiTheme="majorBidi" w:cstheme="majorBidi"/>
          <w:sz w:val="24"/>
          <w:lang w:eastAsia="ja-JP"/>
        </w:rPr>
        <w:t>Supplementary excel 1 showing extra relevant analyses that are not reported in the text.</w:t>
      </w:r>
    </w:p>
    <w:sectPr w:rsidR="002B0140" w:rsidRPr="00D342A3" w:rsidSect="005070D0">
      <w:type w:val="continuous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4B4B8" w14:textId="77777777" w:rsidR="00CE547F" w:rsidRDefault="00CE547F">
      <w:r>
        <w:separator/>
      </w:r>
    </w:p>
  </w:endnote>
  <w:endnote w:type="continuationSeparator" w:id="0">
    <w:p w14:paraId="29129C7D" w14:textId="77777777" w:rsidR="00CE547F" w:rsidRDefault="00CE5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B9F62" w14:textId="77777777" w:rsidR="00CE547F" w:rsidRDefault="00CE547F">
      <w:r>
        <w:separator/>
      </w:r>
    </w:p>
  </w:footnote>
  <w:footnote w:type="continuationSeparator" w:id="0">
    <w:p w14:paraId="716BBC21" w14:textId="77777777" w:rsidR="00CE547F" w:rsidRDefault="00CE5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with do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xezdwznws9agevfd15a2fdpx90ax5avzt5&quot;&gt;Honey narrative review&lt;record-ids&gt;&lt;item&gt;1681&lt;/item&gt;&lt;item&gt;1682&lt;/item&gt;&lt;item&gt;1686&lt;/item&gt;&lt;item&gt;1690&lt;/item&gt;&lt;item&gt;1695&lt;/item&gt;&lt;item&gt;1703&lt;/item&gt;&lt;item&gt;1744&lt;/item&gt;&lt;item&gt;2024&lt;/item&gt;&lt;item&gt;2196&lt;/item&gt;&lt;item&gt;2534&lt;/item&gt;&lt;item&gt;2537&lt;/item&gt;&lt;item&gt;3082&lt;/item&gt;&lt;item&gt;3427&lt;/item&gt;&lt;item&gt;3459&lt;/item&gt;&lt;item&gt;3521&lt;/item&gt;&lt;item&gt;3561&lt;/item&gt;&lt;item&gt;3568&lt;/item&gt;&lt;item&gt;3569&lt;/item&gt;&lt;item&gt;3571&lt;/item&gt;&lt;item&gt;3600&lt;/item&gt;&lt;item&gt;3700&lt;/item&gt;&lt;item&gt;3715&lt;/item&gt;&lt;item&gt;3744&lt;/item&gt;&lt;item&gt;3745&lt;/item&gt;&lt;item&gt;3776&lt;/item&gt;&lt;item&gt;3777&lt;/item&gt;&lt;item&gt;3778&lt;/item&gt;&lt;item&gt;3780&lt;/item&gt;&lt;item&gt;3781&lt;/item&gt;&lt;item&gt;3783&lt;/item&gt;&lt;item&gt;3784&lt;/item&gt;&lt;item&gt;3891&lt;/item&gt;&lt;item&gt;3930&lt;/item&gt;&lt;item&gt;3953&lt;/item&gt;&lt;item&gt;3954&lt;/item&gt;&lt;item&gt;3961&lt;/item&gt;&lt;item&gt;3970&lt;/item&gt;&lt;item&gt;3971&lt;/item&gt;&lt;item&gt;3972&lt;/item&gt;&lt;item&gt;4028&lt;/item&gt;&lt;item&gt;4075&lt;/item&gt;&lt;item&gt;4082&lt;/item&gt;&lt;item&gt;4321&lt;/item&gt;&lt;item&gt;4364&lt;/item&gt;&lt;item&gt;4367&lt;/item&gt;&lt;item&gt;4368&lt;/item&gt;&lt;item&gt;4369&lt;/item&gt;&lt;item&gt;4370&lt;/item&gt;&lt;item&gt;4371&lt;/item&gt;&lt;item&gt;4373&lt;/item&gt;&lt;item&gt;4377&lt;/item&gt;&lt;item&gt;4409&lt;/item&gt;&lt;item&gt;4410&lt;/item&gt;&lt;item&gt;4411&lt;/item&gt;&lt;item&gt;4415&lt;/item&gt;&lt;/record-ids&gt;&lt;/item&gt;&lt;/Libraries&gt;"/>
  </w:docVars>
  <w:rsids>
    <w:rsidRoot w:val="00B30BC3"/>
    <w:rsid w:val="00006E2A"/>
    <w:rsid w:val="00010444"/>
    <w:rsid w:val="00012750"/>
    <w:rsid w:val="00012E7E"/>
    <w:rsid w:val="00014F81"/>
    <w:rsid w:val="00015BFA"/>
    <w:rsid w:val="000164D0"/>
    <w:rsid w:val="000178B0"/>
    <w:rsid w:val="00017D64"/>
    <w:rsid w:val="00023792"/>
    <w:rsid w:val="000259B9"/>
    <w:rsid w:val="00025AA2"/>
    <w:rsid w:val="00025DD2"/>
    <w:rsid w:val="00025F8D"/>
    <w:rsid w:val="000311B6"/>
    <w:rsid w:val="0003180E"/>
    <w:rsid w:val="00031F68"/>
    <w:rsid w:val="00033695"/>
    <w:rsid w:val="000342A0"/>
    <w:rsid w:val="00035CCC"/>
    <w:rsid w:val="0003707E"/>
    <w:rsid w:val="00037D5C"/>
    <w:rsid w:val="00037E5D"/>
    <w:rsid w:val="00043C1E"/>
    <w:rsid w:val="00044D7F"/>
    <w:rsid w:val="000454EE"/>
    <w:rsid w:val="00047A7C"/>
    <w:rsid w:val="00050DC6"/>
    <w:rsid w:val="000513D7"/>
    <w:rsid w:val="00051979"/>
    <w:rsid w:val="00051D4A"/>
    <w:rsid w:val="0005257A"/>
    <w:rsid w:val="00054361"/>
    <w:rsid w:val="000545AE"/>
    <w:rsid w:val="00062025"/>
    <w:rsid w:val="00065A08"/>
    <w:rsid w:val="0006666D"/>
    <w:rsid w:val="000666AF"/>
    <w:rsid w:val="000701C7"/>
    <w:rsid w:val="0007252D"/>
    <w:rsid w:val="0007316D"/>
    <w:rsid w:val="0007369E"/>
    <w:rsid w:val="00073EA0"/>
    <w:rsid w:val="00076437"/>
    <w:rsid w:val="00080827"/>
    <w:rsid w:val="0008243D"/>
    <w:rsid w:val="0008401B"/>
    <w:rsid w:val="000844E4"/>
    <w:rsid w:val="00086982"/>
    <w:rsid w:val="00087F9B"/>
    <w:rsid w:val="00087FA4"/>
    <w:rsid w:val="0009018C"/>
    <w:rsid w:val="00092AEF"/>
    <w:rsid w:val="00092D35"/>
    <w:rsid w:val="00093065"/>
    <w:rsid w:val="00093326"/>
    <w:rsid w:val="00093772"/>
    <w:rsid w:val="00093D5F"/>
    <w:rsid w:val="00095044"/>
    <w:rsid w:val="00096D6F"/>
    <w:rsid w:val="000A11ED"/>
    <w:rsid w:val="000A4388"/>
    <w:rsid w:val="000A603E"/>
    <w:rsid w:val="000B0046"/>
    <w:rsid w:val="000B0139"/>
    <w:rsid w:val="000B1DC5"/>
    <w:rsid w:val="000B2BC9"/>
    <w:rsid w:val="000B562D"/>
    <w:rsid w:val="000C1A5E"/>
    <w:rsid w:val="000C1C58"/>
    <w:rsid w:val="000C2E79"/>
    <w:rsid w:val="000C4D06"/>
    <w:rsid w:val="000C59ED"/>
    <w:rsid w:val="000C6680"/>
    <w:rsid w:val="000D3E37"/>
    <w:rsid w:val="000D5A35"/>
    <w:rsid w:val="000E1BA7"/>
    <w:rsid w:val="000E2440"/>
    <w:rsid w:val="000E2F7E"/>
    <w:rsid w:val="000E4AF9"/>
    <w:rsid w:val="000E6B48"/>
    <w:rsid w:val="000E7758"/>
    <w:rsid w:val="000E780E"/>
    <w:rsid w:val="000F0A0F"/>
    <w:rsid w:val="000F1EE2"/>
    <w:rsid w:val="000F4D33"/>
    <w:rsid w:val="000F58EB"/>
    <w:rsid w:val="000F6774"/>
    <w:rsid w:val="000F70B3"/>
    <w:rsid w:val="000F78E6"/>
    <w:rsid w:val="00104EB6"/>
    <w:rsid w:val="00105FAB"/>
    <w:rsid w:val="00106C23"/>
    <w:rsid w:val="00112E6A"/>
    <w:rsid w:val="0011378C"/>
    <w:rsid w:val="0011486F"/>
    <w:rsid w:val="00115B88"/>
    <w:rsid w:val="001176D4"/>
    <w:rsid w:val="00117777"/>
    <w:rsid w:val="00117B44"/>
    <w:rsid w:val="00122404"/>
    <w:rsid w:val="0012262C"/>
    <w:rsid w:val="00122DEC"/>
    <w:rsid w:val="001237AE"/>
    <w:rsid w:val="00124A30"/>
    <w:rsid w:val="00125713"/>
    <w:rsid w:val="001270E2"/>
    <w:rsid w:val="00127CD5"/>
    <w:rsid w:val="0013275E"/>
    <w:rsid w:val="00132DD8"/>
    <w:rsid w:val="0013451D"/>
    <w:rsid w:val="001405B8"/>
    <w:rsid w:val="00140A14"/>
    <w:rsid w:val="0014428F"/>
    <w:rsid w:val="001454DD"/>
    <w:rsid w:val="001537E1"/>
    <w:rsid w:val="0015444C"/>
    <w:rsid w:val="0015509F"/>
    <w:rsid w:val="001563A2"/>
    <w:rsid w:val="0017004E"/>
    <w:rsid w:val="00170384"/>
    <w:rsid w:val="00170F20"/>
    <w:rsid w:val="00171F5A"/>
    <w:rsid w:val="00172424"/>
    <w:rsid w:val="001724FD"/>
    <w:rsid w:val="00173279"/>
    <w:rsid w:val="00173440"/>
    <w:rsid w:val="001741EB"/>
    <w:rsid w:val="00174BE3"/>
    <w:rsid w:val="00177B23"/>
    <w:rsid w:val="00180539"/>
    <w:rsid w:val="00180BAB"/>
    <w:rsid w:val="00180D00"/>
    <w:rsid w:val="00181BD6"/>
    <w:rsid w:val="00181DD7"/>
    <w:rsid w:val="00182DD0"/>
    <w:rsid w:val="0018734D"/>
    <w:rsid w:val="00190FD6"/>
    <w:rsid w:val="00191385"/>
    <w:rsid w:val="00191F49"/>
    <w:rsid w:val="00196191"/>
    <w:rsid w:val="00197209"/>
    <w:rsid w:val="001976DC"/>
    <w:rsid w:val="001A2A59"/>
    <w:rsid w:val="001A5BFD"/>
    <w:rsid w:val="001A5DBA"/>
    <w:rsid w:val="001B0914"/>
    <w:rsid w:val="001B15A3"/>
    <w:rsid w:val="001B1812"/>
    <w:rsid w:val="001B18CE"/>
    <w:rsid w:val="001B40A4"/>
    <w:rsid w:val="001B4515"/>
    <w:rsid w:val="001B49DE"/>
    <w:rsid w:val="001B6170"/>
    <w:rsid w:val="001C0B73"/>
    <w:rsid w:val="001C0D34"/>
    <w:rsid w:val="001C156B"/>
    <w:rsid w:val="001C34B6"/>
    <w:rsid w:val="001C4634"/>
    <w:rsid w:val="001C494F"/>
    <w:rsid w:val="001C5C13"/>
    <w:rsid w:val="001C660B"/>
    <w:rsid w:val="001D03FB"/>
    <w:rsid w:val="001D149A"/>
    <w:rsid w:val="001D4315"/>
    <w:rsid w:val="001D4B7D"/>
    <w:rsid w:val="001D518F"/>
    <w:rsid w:val="001D6963"/>
    <w:rsid w:val="001D6FA8"/>
    <w:rsid w:val="001E0A40"/>
    <w:rsid w:val="001E10A6"/>
    <w:rsid w:val="001E267A"/>
    <w:rsid w:val="001E4570"/>
    <w:rsid w:val="001E46E8"/>
    <w:rsid w:val="001E5857"/>
    <w:rsid w:val="001E7479"/>
    <w:rsid w:val="001F0FEA"/>
    <w:rsid w:val="001F1539"/>
    <w:rsid w:val="001F15B7"/>
    <w:rsid w:val="001F2179"/>
    <w:rsid w:val="001F29BB"/>
    <w:rsid w:val="001F50FF"/>
    <w:rsid w:val="001F75A1"/>
    <w:rsid w:val="001F7DE8"/>
    <w:rsid w:val="00201C9C"/>
    <w:rsid w:val="00202E93"/>
    <w:rsid w:val="00203209"/>
    <w:rsid w:val="00204C80"/>
    <w:rsid w:val="0020601E"/>
    <w:rsid w:val="00207E79"/>
    <w:rsid w:val="002101BE"/>
    <w:rsid w:val="002116DC"/>
    <w:rsid w:val="002122BF"/>
    <w:rsid w:val="00212F75"/>
    <w:rsid w:val="0021617C"/>
    <w:rsid w:val="0021760F"/>
    <w:rsid w:val="00217D65"/>
    <w:rsid w:val="00217F1E"/>
    <w:rsid w:val="0022335B"/>
    <w:rsid w:val="002307A5"/>
    <w:rsid w:val="00236704"/>
    <w:rsid w:val="00240E76"/>
    <w:rsid w:val="002433A0"/>
    <w:rsid w:val="00243852"/>
    <w:rsid w:val="0024430F"/>
    <w:rsid w:val="00244EDF"/>
    <w:rsid w:val="00246A32"/>
    <w:rsid w:val="00250084"/>
    <w:rsid w:val="0025121B"/>
    <w:rsid w:val="00252927"/>
    <w:rsid w:val="00254C8E"/>
    <w:rsid w:val="00257B86"/>
    <w:rsid w:val="00260011"/>
    <w:rsid w:val="00263F25"/>
    <w:rsid w:val="002647BB"/>
    <w:rsid w:val="00265A46"/>
    <w:rsid w:val="00270A96"/>
    <w:rsid w:val="00272487"/>
    <w:rsid w:val="00273431"/>
    <w:rsid w:val="002734D2"/>
    <w:rsid w:val="00273673"/>
    <w:rsid w:val="002750A0"/>
    <w:rsid w:val="00276185"/>
    <w:rsid w:val="0027631D"/>
    <w:rsid w:val="00276B7E"/>
    <w:rsid w:val="002772FD"/>
    <w:rsid w:val="0028077C"/>
    <w:rsid w:val="002809E3"/>
    <w:rsid w:val="00280A06"/>
    <w:rsid w:val="002827B8"/>
    <w:rsid w:val="00285503"/>
    <w:rsid w:val="00286E82"/>
    <w:rsid w:val="00290494"/>
    <w:rsid w:val="00291429"/>
    <w:rsid w:val="002916F5"/>
    <w:rsid w:val="00291840"/>
    <w:rsid w:val="00291F0B"/>
    <w:rsid w:val="00293BCA"/>
    <w:rsid w:val="00294CB0"/>
    <w:rsid w:val="00296478"/>
    <w:rsid w:val="00296740"/>
    <w:rsid w:val="002A2D94"/>
    <w:rsid w:val="002A2D9E"/>
    <w:rsid w:val="002B0140"/>
    <w:rsid w:val="002B0D07"/>
    <w:rsid w:val="002B2879"/>
    <w:rsid w:val="002B7019"/>
    <w:rsid w:val="002B7807"/>
    <w:rsid w:val="002C0C11"/>
    <w:rsid w:val="002C32EE"/>
    <w:rsid w:val="002C4669"/>
    <w:rsid w:val="002C4889"/>
    <w:rsid w:val="002C4DF8"/>
    <w:rsid w:val="002D06A0"/>
    <w:rsid w:val="002D13C4"/>
    <w:rsid w:val="002D1A3E"/>
    <w:rsid w:val="002D4ADB"/>
    <w:rsid w:val="002E1BE7"/>
    <w:rsid w:val="002E23A9"/>
    <w:rsid w:val="002E36BD"/>
    <w:rsid w:val="002E4320"/>
    <w:rsid w:val="002F4012"/>
    <w:rsid w:val="002F40B4"/>
    <w:rsid w:val="003011A9"/>
    <w:rsid w:val="00301FCE"/>
    <w:rsid w:val="00302F98"/>
    <w:rsid w:val="0030556E"/>
    <w:rsid w:val="00306089"/>
    <w:rsid w:val="00307457"/>
    <w:rsid w:val="00307655"/>
    <w:rsid w:val="00311439"/>
    <w:rsid w:val="0031278C"/>
    <w:rsid w:val="003131F0"/>
    <w:rsid w:val="0031491E"/>
    <w:rsid w:val="003155A1"/>
    <w:rsid w:val="00315A7C"/>
    <w:rsid w:val="00316046"/>
    <w:rsid w:val="0031773D"/>
    <w:rsid w:val="00317786"/>
    <w:rsid w:val="00317B67"/>
    <w:rsid w:val="00320521"/>
    <w:rsid w:val="00321C6C"/>
    <w:rsid w:val="0032337F"/>
    <w:rsid w:val="00323821"/>
    <w:rsid w:val="0032397C"/>
    <w:rsid w:val="00324666"/>
    <w:rsid w:val="003271FD"/>
    <w:rsid w:val="00327AB3"/>
    <w:rsid w:val="00332123"/>
    <w:rsid w:val="0033214C"/>
    <w:rsid w:val="00332363"/>
    <w:rsid w:val="00333EEF"/>
    <w:rsid w:val="0033479B"/>
    <w:rsid w:val="00335948"/>
    <w:rsid w:val="003360BA"/>
    <w:rsid w:val="00343E68"/>
    <w:rsid w:val="003503CA"/>
    <w:rsid w:val="003526C9"/>
    <w:rsid w:val="0035358F"/>
    <w:rsid w:val="00353F2F"/>
    <w:rsid w:val="0035509E"/>
    <w:rsid w:val="00356856"/>
    <w:rsid w:val="00356F4E"/>
    <w:rsid w:val="00363D41"/>
    <w:rsid w:val="00363E9A"/>
    <w:rsid w:val="003648F7"/>
    <w:rsid w:val="00365D26"/>
    <w:rsid w:val="00365E9B"/>
    <w:rsid w:val="0036721C"/>
    <w:rsid w:val="00371388"/>
    <w:rsid w:val="0037212B"/>
    <w:rsid w:val="0037279A"/>
    <w:rsid w:val="00376DA3"/>
    <w:rsid w:val="0038573C"/>
    <w:rsid w:val="0038598C"/>
    <w:rsid w:val="00385C76"/>
    <w:rsid w:val="003873BE"/>
    <w:rsid w:val="00387877"/>
    <w:rsid w:val="00387D68"/>
    <w:rsid w:val="0039041E"/>
    <w:rsid w:val="003946F0"/>
    <w:rsid w:val="0039473B"/>
    <w:rsid w:val="003948EC"/>
    <w:rsid w:val="00394E97"/>
    <w:rsid w:val="00395DC6"/>
    <w:rsid w:val="00397359"/>
    <w:rsid w:val="003A05FE"/>
    <w:rsid w:val="003A334B"/>
    <w:rsid w:val="003A37CC"/>
    <w:rsid w:val="003A42F8"/>
    <w:rsid w:val="003A5346"/>
    <w:rsid w:val="003A6F39"/>
    <w:rsid w:val="003A71B6"/>
    <w:rsid w:val="003B1301"/>
    <w:rsid w:val="003B1C8E"/>
    <w:rsid w:val="003B1DBA"/>
    <w:rsid w:val="003B4083"/>
    <w:rsid w:val="003B4463"/>
    <w:rsid w:val="003B5E4F"/>
    <w:rsid w:val="003B6432"/>
    <w:rsid w:val="003B75AF"/>
    <w:rsid w:val="003B7DC2"/>
    <w:rsid w:val="003C38DC"/>
    <w:rsid w:val="003C4819"/>
    <w:rsid w:val="003C6EE5"/>
    <w:rsid w:val="003C6F14"/>
    <w:rsid w:val="003C76EF"/>
    <w:rsid w:val="003C7951"/>
    <w:rsid w:val="003C7BBB"/>
    <w:rsid w:val="003D030A"/>
    <w:rsid w:val="003D2471"/>
    <w:rsid w:val="003D45E7"/>
    <w:rsid w:val="003D69BD"/>
    <w:rsid w:val="003E0978"/>
    <w:rsid w:val="003E4062"/>
    <w:rsid w:val="003E55C5"/>
    <w:rsid w:val="003E5B4F"/>
    <w:rsid w:val="003F116B"/>
    <w:rsid w:val="003F128E"/>
    <w:rsid w:val="003F3384"/>
    <w:rsid w:val="003F4C14"/>
    <w:rsid w:val="003F5A16"/>
    <w:rsid w:val="003F5D60"/>
    <w:rsid w:val="00401160"/>
    <w:rsid w:val="004018A8"/>
    <w:rsid w:val="00410052"/>
    <w:rsid w:val="00410570"/>
    <w:rsid w:val="00411796"/>
    <w:rsid w:val="0041457D"/>
    <w:rsid w:val="00416C72"/>
    <w:rsid w:val="004171FC"/>
    <w:rsid w:val="0042146F"/>
    <w:rsid w:val="0042403D"/>
    <w:rsid w:val="00424415"/>
    <w:rsid w:val="00424C7B"/>
    <w:rsid w:val="00431388"/>
    <w:rsid w:val="0044025D"/>
    <w:rsid w:val="0044216B"/>
    <w:rsid w:val="00443D48"/>
    <w:rsid w:val="004506C1"/>
    <w:rsid w:val="0045127B"/>
    <w:rsid w:val="00454006"/>
    <w:rsid w:val="00456A62"/>
    <w:rsid w:val="0046119C"/>
    <w:rsid w:val="004613C9"/>
    <w:rsid w:val="00464370"/>
    <w:rsid w:val="00465043"/>
    <w:rsid w:val="00471BFA"/>
    <w:rsid w:val="00473BF1"/>
    <w:rsid w:val="00473CD3"/>
    <w:rsid w:val="004754C9"/>
    <w:rsid w:val="00480EDF"/>
    <w:rsid w:val="00481735"/>
    <w:rsid w:val="004821A6"/>
    <w:rsid w:val="00484170"/>
    <w:rsid w:val="004861C7"/>
    <w:rsid w:val="004915EF"/>
    <w:rsid w:val="00492E1A"/>
    <w:rsid w:val="0049527A"/>
    <w:rsid w:val="004A00CD"/>
    <w:rsid w:val="004A0A8D"/>
    <w:rsid w:val="004A2110"/>
    <w:rsid w:val="004A56CB"/>
    <w:rsid w:val="004A6DA2"/>
    <w:rsid w:val="004B0F9E"/>
    <w:rsid w:val="004B3D8D"/>
    <w:rsid w:val="004B40EB"/>
    <w:rsid w:val="004B4FC3"/>
    <w:rsid w:val="004B52C5"/>
    <w:rsid w:val="004B595D"/>
    <w:rsid w:val="004B7AA1"/>
    <w:rsid w:val="004C0CC2"/>
    <w:rsid w:val="004C12B1"/>
    <w:rsid w:val="004C455E"/>
    <w:rsid w:val="004C5313"/>
    <w:rsid w:val="004C5DB2"/>
    <w:rsid w:val="004C7E2C"/>
    <w:rsid w:val="004D051D"/>
    <w:rsid w:val="004D0C63"/>
    <w:rsid w:val="004D1037"/>
    <w:rsid w:val="004D4D1F"/>
    <w:rsid w:val="004E0368"/>
    <w:rsid w:val="004E2F6D"/>
    <w:rsid w:val="004E4412"/>
    <w:rsid w:val="004E782D"/>
    <w:rsid w:val="004E7912"/>
    <w:rsid w:val="004E7CAA"/>
    <w:rsid w:val="004F38FC"/>
    <w:rsid w:val="004F4046"/>
    <w:rsid w:val="004F535B"/>
    <w:rsid w:val="004F570D"/>
    <w:rsid w:val="004F6CC6"/>
    <w:rsid w:val="004F78D4"/>
    <w:rsid w:val="0050063B"/>
    <w:rsid w:val="00501146"/>
    <w:rsid w:val="005013DA"/>
    <w:rsid w:val="00501D1C"/>
    <w:rsid w:val="00502F4E"/>
    <w:rsid w:val="0050349E"/>
    <w:rsid w:val="00506B85"/>
    <w:rsid w:val="005070D0"/>
    <w:rsid w:val="00511B87"/>
    <w:rsid w:val="00511DB2"/>
    <w:rsid w:val="00516972"/>
    <w:rsid w:val="005169EE"/>
    <w:rsid w:val="00521436"/>
    <w:rsid w:val="00521445"/>
    <w:rsid w:val="00521AEB"/>
    <w:rsid w:val="005220C9"/>
    <w:rsid w:val="00534819"/>
    <w:rsid w:val="00536201"/>
    <w:rsid w:val="00542915"/>
    <w:rsid w:val="005467D2"/>
    <w:rsid w:val="00547CDA"/>
    <w:rsid w:val="00553800"/>
    <w:rsid w:val="00554577"/>
    <w:rsid w:val="00556EE4"/>
    <w:rsid w:val="00556F09"/>
    <w:rsid w:val="00560662"/>
    <w:rsid w:val="005606E4"/>
    <w:rsid w:val="00561731"/>
    <w:rsid w:val="00561920"/>
    <w:rsid w:val="005644FD"/>
    <w:rsid w:val="00564A02"/>
    <w:rsid w:val="00564AAA"/>
    <w:rsid w:val="00565970"/>
    <w:rsid w:val="0056614C"/>
    <w:rsid w:val="005668A9"/>
    <w:rsid w:val="00566BD6"/>
    <w:rsid w:val="0056721C"/>
    <w:rsid w:val="00572481"/>
    <w:rsid w:val="00572CCE"/>
    <w:rsid w:val="00572CDC"/>
    <w:rsid w:val="0058072B"/>
    <w:rsid w:val="00582FF0"/>
    <w:rsid w:val="00583DE9"/>
    <w:rsid w:val="00584790"/>
    <w:rsid w:val="00585ABF"/>
    <w:rsid w:val="00586198"/>
    <w:rsid w:val="005865B2"/>
    <w:rsid w:val="00591942"/>
    <w:rsid w:val="0059209B"/>
    <w:rsid w:val="00593602"/>
    <w:rsid w:val="00593738"/>
    <w:rsid w:val="0059541F"/>
    <w:rsid w:val="00595863"/>
    <w:rsid w:val="00595D95"/>
    <w:rsid w:val="00596F80"/>
    <w:rsid w:val="005A1489"/>
    <w:rsid w:val="005A1E8D"/>
    <w:rsid w:val="005A313D"/>
    <w:rsid w:val="005A33AD"/>
    <w:rsid w:val="005A6431"/>
    <w:rsid w:val="005A68BD"/>
    <w:rsid w:val="005A6D73"/>
    <w:rsid w:val="005A6E50"/>
    <w:rsid w:val="005B0AA8"/>
    <w:rsid w:val="005B56A2"/>
    <w:rsid w:val="005C12E4"/>
    <w:rsid w:val="005C230D"/>
    <w:rsid w:val="005C3388"/>
    <w:rsid w:val="005D03DF"/>
    <w:rsid w:val="005D7B98"/>
    <w:rsid w:val="005E1ECB"/>
    <w:rsid w:val="005E26A2"/>
    <w:rsid w:val="005E28BC"/>
    <w:rsid w:val="005E42C0"/>
    <w:rsid w:val="005E59FF"/>
    <w:rsid w:val="005E7610"/>
    <w:rsid w:val="005E7633"/>
    <w:rsid w:val="005F1FC4"/>
    <w:rsid w:val="005F2023"/>
    <w:rsid w:val="005F2BCF"/>
    <w:rsid w:val="00600B5C"/>
    <w:rsid w:val="006037DF"/>
    <w:rsid w:val="0060400B"/>
    <w:rsid w:val="00605453"/>
    <w:rsid w:val="00605EB3"/>
    <w:rsid w:val="00607533"/>
    <w:rsid w:val="00607D04"/>
    <w:rsid w:val="00607EB8"/>
    <w:rsid w:val="00610573"/>
    <w:rsid w:val="00611C5F"/>
    <w:rsid w:val="00613DC6"/>
    <w:rsid w:val="00614F96"/>
    <w:rsid w:val="00615170"/>
    <w:rsid w:val="00616A5D"/>
    <w:rsid w:val="006206F2"/>
    <w:rsid w:val="00620951"/>
    <w:rsid w:val="0062140C"/>
    <w:rsid w:val="00621EB6"/>
    <w:rsid w:val="00622A70"/>
    <w:rsid w:val="00623673"/>
    <w:rsid w:val="006251DC"/>
    <w:rsid w:val="00626D70"/>
    <w:rsid w:val="00626F1F"/>
    <w:rsid w:val="00627549"/>
    <w:rsid w:val="00627D9A"/>
    <w:rsid w:val="00630DF4"/>
    <w:rsid w:val="00635579"/>
    <w:rsid w:val="00637075"/>
    <w:rsid w:val="006378AB"/>
    <w:rsid w:val="00641B08"/>
    <w:rsid w:val="00644BA0"/>
    <w:rsid w:val="00646AD1"/>
    <w:rsid w:val="00646AFF"/>
    <w:rsid w:val="00646CF0"/>
    <w:rsid w:val="00650BCD"/>
    <w:rsid w:val="00651371"/>
    <w:rsid w:val="006533A2"/>
    <w:rsid w:val="00654D1B"/>
    <w:rsid w:val="00660529"/>
    <w:rsid w:val="0066089F"/>
    <w:rsid w:val="0066103B"/>
    <w:rsid w:val="00661503"/>
    <w:rsid w:val="00661C2D"/>
    <w:rsid w:val="0066269E"/>
    <w:rsid w:val="006628D1"/>
    <w:rsid w:val="00662E52"/>
    <w:rsid w:val="006637F9"/>
    <w:rsid w:val="00664525"/>
    <w:rsid w:val="00664768"/>
    <w:rsid w:val="00666FC7"/>
    <w:rsid w:val="00667A83"/>
    <w:rsid w:val="00667BDF"/>
    <w:rsid w:val="00667CFB"/>
    <w:rsid w:val="00670A92"/>
    <w:rsid w:val="006719CF"/>
    <w:rsid w:val="006727BD"/>
    <w:rsid w:val="00672A3B"/>
    <w:rsid w:val="00672F90"/>
    <w:rsid w:val="0067411D"/>
    <w:rsid w:val="006765CB"/>
    <w:rsid w:val="00677CF1"/>
    <w:rsid w:val="00680193"/>
    <w:rsid w:val="006801FC"/>
    <w:rsid w:val="00683647"/>
    <w:rsid w:val="006844BD"/>
    <w:rsid w:val="00684C08"/>
    <w:rsid w:val="00684D9F"/>
    <w:rsid w:val="0068608F"/>
    <w:rsid w:val="006876DE"/>
    <w:rsid w:val="00687E37"/>
    <w:rsid w:val="006911A2"/>
    <w:rsid w:val="00691567"/>
    <w:rsid w:val="00696239"/>
    <w:rsid w:val="006A1379"/>
    <w:rsid w:val="006A2B99"/>
    <w:rsid w:val="006A2D02"/>
    <w:rsid w:val="006A3544"/>
    <w:rsid w:val="006A6718"/>
    <w:rsid w:val="006A675B"/>
    <w:rsid w:val="006A70A0"/>
    <w:rsid w:val="006B1287"/>
    <w:rsid w:val="006B2DCF"/>
    <w:rsid w:val="006B5F87"/>
    <w:rsid w:val="006B6D47"/>
    <w:rsid w:val="006C1DD0"/>
    <w:rsid w:val="006C2249"/>
    <w:rsid w:val="006C2A9E"/>
    <w:rsid w:val="006C3B13"/>
    <w:rsid w:val="006C5368"/>
    <w:rsid w:val="006C55CC"/>
    <w:rsid w:val="006C58F2"/>
    <w:rsid w:val="006C618C"/>
    <w:rsid w:val="006C61EF"/>
    <w:rsid w:val="006C6E88"/>
    <w:rsid w:val="006C7CB1"/>
    <w:rsid w:val="006D0474"/>
    <w:rsid w:val="006D142F"/>
    <w:rsid w:val="006D45D0"/>
    <w:rsid w:val="006D4AC5"/>
    <w:rsid w:val="006D59F9"/>
    <w:rsid w:val="006D79B4"/>
    <w:rsid w:val="006E21D3"/>
    <w:rsid w:val="006E298E"/>
    <w:rsid w:val="006E45F5"/>
    <w:rsid w:val="006E7713"/>
    <w:rsid w:val="006F1D0D"/>
    <w:rsid w:val="00700970"/>
    <w:rsid w:val="007029C2"/>
    <w:rsid w:val="007029CA"/>
    <w:rsid w:val="00702A53"/>
    <w:rsid w:val="00706066"/>
    <w:rsid w:val="00711171"/>
    <w:rsid w:val="00715AC9"/>
    <w:rsid w:val="00715F9F"/>
    <w:rsid w:val="00717450"/>
    <w:rsid w:val="0072077B"/>
    <w:rsid w:val="00722FC7"/>
    <w:rsid w:val="00723455"/>
    <w:rsid w:val="0072377F"/>
    <w:rsid w:val="00723A56"/>
    <w:rsid w:val="00724249"/>
    <w:rsid w:val="007252B1"/>
    <w:rsid w:val="007265D3"/>
    <w:rsid w:val="007276DC"/>
    <w:rsid w:val="00727E30"/>
    <w:rsid w:val="00730BF5"/>
    <w:rsid w:val="00733A28"/>
    <w:rsid w:val="00733C3C"/>
    <w:rsid w:val="00737D4C"/>
    <w:rsid w:val="007432F6"/>
    <w:rsid w:val="00744125"/>
    <w:rsid w:val="00745C2A"/>
    <w:rsid w:val="00747C22"/>
    <w:rsid w:val="007518E1"/>
    <w:rsid w:val="00751CA7"/>
    <w:rsid w:val="00752B1A"/>
    <w:rsid w:val="00753E03"/>
    <w:rsid w:val="00753E6B"/>
    <w:rsid w:val="00753FFA"/>
    <w:rsid w:val="0075552A"/>
    <w:rsid w:val="00760675"/>
    <w:rsid w:val="0076106A"/>
    <w:rsid w:val="007625E7"/>
    <w:rsid w:val="00766006"/>
    <w:rsid w:val="0077458D"/>
    <w:rsid w:val="00776A7C"/>
    <w:rsid w:val="007770FB"/>
    <w:rsid w:val="00777EAB"/>
    <w:rsid w:val="0078079A"/>
    <w:rsid w:val="00780A29"/>
    <w:rsid w:val="00780B31"/>
    <w:rsid w:val="007819FF"/>
    <w:rsid w:val="007820F3"/>
    <w:rsid w:val="00785CCF"/>
    <w:rsid w:val="0078782A"/>
    <w:rsid w:val="007900DA"/>
    <w:rsid w:val="00790C73"/>
    <w:rsid w:val="00790C99"/>
    <w:rsid w:val="00795105"/>
    <w:rsid w:val="007A1A1B"/>
    <w:rsid w:val="007A1BDB"/>
    <w:rsid w:val="007A221A"/>
    <w:rsid w:val="007A2AB8"/>
    <w:rsid w:val="007A3BEE"/>
    <w:rsid w:val="007A41D1"/>
    <w:rsid w:val="007A4479"/>
    <w:rsid w:val="007A518E"/>
    <w:rsid w:val="007A6244"/>
    <w:rsid w:val="007A6680"/>
    <w:rsid w:val="007A68D6"/>
    <w:rsid w:val="007A6D0C"/>
    <w:rsid w:val="007A78AD"/>
    <w:rsid w:val="007B01A3"/>
    <w:rsid w:val="007B1338"/>
    <w:rsid w:val="007B2239"/>
    <w:rsid w:val="007B2393"/>
    <w:rsid w:val="007B6889"/>
    <w:rsid w:val="007B74AB"/>
    <w:rsid w:val="007B7FED"/>
    <w:rsid w:val="007C0107"/>
    <w:rsid w:val="007C0C8E"/>
    <w:rsid w:val="007C2B85"/>
    <w:rsid w:val="007C30BC"/>
    <w:rsid w:val="007C39AA"/>
    <w:rsid w:val="007C7243"/>
    <w:rsid w:val="007C7B07"/>
    <w:rsid w:val="007D0ECE"/>
    <w:rsid w:val="007D39BE"/>
    <w:rsid w:val="007D4350"/>
    <w:rsid w:val="007D436B"/>
    <w:rsid w:val="007D51F6"/>
    <w:rsid w:val="007D6EBD"/>
    <w:rsid w:val="007D6F47"/>
    <w:rsid w:val="007E1385"/>
    <w:rsid w:val="007E39E1"/>
    <w:rsid w:val="007E599D"/>
    <w:rsid w:val="007E5D6F"/>
    <w:rsid w:val="007E6559"/>
    <w:rsid w:val="007E7598"/>
    <w:rsid w:val="007F09FB"/>
    <w:rsid w:val="007F32DA"/>
    <w:rsid w:val="007F3E8B"/>
    <w:rsid w:val="007F4707"/>
    <w:rsid w:val="008001C8"/>
    <w:rsid w:val="00802A73"/>
    <w:rsid w:val="00803E97"/>
    <w:rsid w:val="008049E3"/>
    <w:rsid w:val="008051BD"/>
    <w:rsid w:val="008053C0"/>
    <w:rsid w:val="00810CF8"/>
    <w:rsid w:val="00816E0F"/>
    <w:rsid w:val="00817191"/>
    <w:rsid w:val="0081752B"/>
    <w:rsid w:val="0082027E"/>
    <w:rsid w:val="008221BF"/>
    <w:rsid w:val="00825520"/>
    <w:rsid w:val="008258BF"/>
    <w:rsid w:val="00825BAF"/>
    <w:rsid w:val="00825EEE"/>
    <w:rsid w:val="00827FC5"/>
    <w:rsid w:val="00833726"/>
    <w:rsid w:val="00834B68"/>
    <w:rsid w:val="00836838"/>
    <w:rsid w:val="00841327"/>
    <w:rsid w:val="008431F0"/>
    <w:rsid w:val="00843AA6"/>
    <w:rsid w:val="00843F95"/>
    <w:rsid w:val="008472F9"/>
    <w:rsid w:val="00851781"/>
    <w:rsid w:val="00852799"/>
    <w:rsid w:val="008542FB"/>
    <w:rsid w:val="0085490E"/>
    <w:rsid w:val="00855662"/>
    <w:rsid w:val="00855B72"/>
    <w:rsid w:val="00855E0C"/>
    <w:rsid w:val="0086036E"/>
    <w:rsid w:val="00860E27"/>
    <w:rsid w:val="00863533"/>
    <w:rsid w:val="0086763A"/>
    <w:rsid w:val="00867855"/>
    <w:rsid w:val="00870230"/>
    <w:rsid w:val="0087145E"/>
    <w:rsid w:val="008720D4"/>
    <w:rsid w:val="00872E5A"/>
    <w:rsid w:val="00875A9E"/>
    <w:rsid w:val="008817F6"/>
    <w:rsid w:val="008847B1"/>
    <w:rsid w:val="008855D5"/>
    <w:rsid w:val="0088598F"/>
    <w:rsid w:val="00885AC2"/>
    <w:rsid w:val="00885FF9"/>
    <w:rsid w:val="00886D85"/>
    <w:rsid w:val="00887016"/>
    <w:rsid w:val="008871F9"/>
    <w:rsid w:val="008874CE"/>
    <w:rsid w:val="00890518"/>
    <w:rsid w:val="00891CE3"/>
    <w:rsid w:val="0089406A"/>
    <w:rsid w:val="008945F1"/>
    <w:rsid w:val="00895B52"/>
    <w:rsid w:val="008A08C0"/>
    <w:rsid w:val="008A2417"/>
    <w:rsid w:val="008A3C29"/>
    <w:rsid w:val="008A4036"/>
    <w:rsid w:val="008A4D81"/>
    <w:rsid w:val="008A52A5"/>
    <w:rsid w:val="008A59AD"/>
    <w:rsid w:val="008A6B26"/>
    <w:rsid w:val="008B179D"/>
    <w:rsid w:val="008B255F"/>
    <w:rsid w:val="008B3AA5"/>
    <w:rsid w:val="008B63FA"/>
    <w:rsid w:val="008B697C"/>
    <w:rsid w:val="008B7AD5"/>
    <w:rsid w:val="008C14A1"/>
    <w:rsid w:val="008C2254"/>
    <w:rsid w:val="008C361E"/>
    <w:rsid w:val="008C4DD0"/>
    <w:rsid w:val="008C525D"/>
    <w:rsid w:val="008C690F"/>
    <w:rsid w:val="008D1363"/>
    <w:rsid w:val="008D29BE"/>
    <w:rsid w:val="008D51C8"/>
    <w:rsid w:val="008D66C2"/>
    <w:rsid w:val="008D6CA2"/>
    <w:rsid w:val="008E00FB"/>
    <w:rsid w:val="008E0434"/>
    <w:rsid w:val="008E0F59"/>
    <w:rsid w:val="008E26CC"/>
    <w:rsid w:val="008E3EA8"/>
    <w:rsid w:val="008E4F76"/>
    <w:rsid w:val="008E6253"/>
    <w:rsid w:val="008E71C6"/>
    <w:rsid w:val="008F1FDB"/>
    <w:rsid w:val="008F27E2"/>
    <w:rsid w:val="008F4186"/>
    <w:rsid w:val="008F4AFA"/>
    <w:rsid w:val="008F786F"/>
    <w:rsid w:val="00900663"/>
    <w:rsid w:val="00901244"/>
    <w:rsid w:val="00902EEB"/>
    <w:rsid w:val="009030A3"/>
    <w:rsid w:val="009036FF"/>
    <w:rsid w:val="0090472A"/>
    <w:rsid w:val="00904F3C"/>
    <w:rsid w:val="00904FB5"/>
    <w:rsid w:val="00905302"/>
    <w:rsid w:val="00907B33"/>
    <w:rsid w:val="00907DD8"/>
    <w:rsid w:val="009105FB"/>
    <w:rsid w:val="009118E7"/>
    <w:rsid w:val="009126E6"/>
    <w:rsid w:val="00912FFD"/>
    <w:rsid w:val="0091401F"/>
    <w:rsid w:val="009147B3"/>
    <w:rsid w:val="009168D5"/>
    <w:rsid w:val="00925EA4"/>
    <w:rsid w:val="00926DA1"/>
    <w:rsid w:val="00927B84"/>
    <w:rsid w:val="00930725"/>
    <w:rsid w:val="00932FE1"/>
    <w:rsid w:val="009338F9"/>
    <w:rsid w:val="00933A8C"/>
    <w:rsid w:val="009345FC"/>
    <w:rsid w:val="00935A25"/>
    <w:rsid w:val="00937463"/>
    <w:rsid w:val="00937F3D"/>
    <w:rsid w:val="00943AD9"/>
    <w:rsid w:val="0094592A"/>
    <w:rsid w:val="00946800"/>
    <w:rsid w:val="00947F08"/>
    <w:rsid w:val="009501F4"/>
    <w:rsid w:val="00952F4C"/>
    <w:rsid w:val="00955177"/>
    <w:rsid w:val="00956236"/>
    <w:rsid w:val="009563F4"/>
    <w:rsid w:val="00956C4D"/>
    <w:rsid w:val="00960815"/>
    <w:rsid w:val="00962DEB"/>
    <w:rsid w:val="00963BFB"/>
    <w:rsid w:val="00963F73"/>
    <w:rsid w:val="00966414"/>
    <w:rsid w:val="00967AF7"/>
    <w:rsid w:val="00972E8B"/>
    <w:rsid w:val="009736A6"/>
    <w:rsid w:val="00973ABE"/>
    <w:rsid w:val="009744EE"/>
    <w:rsid w:val="00975515"/>
    <w:rsid w:val="00981131"/>
    <w:rsid w:val="00981A36"/>
    <w:rsid w:val="00981BCF"/>
    <w:rsid w:val="00981C7B"/>
    <w:rsid w:val="009828D3"/>
    <w:rsid w:val="00983354"/>
    <w:rsid w:val="00984276"/>
    <w:rsid w:val="0099096C"/>
    <w:rsid w:val="00992CB9"/>
    <w:rsid w:val="009A19A6"/>
    <w:rsid w:val="009A1F5A"/>
    <w:rsid w:val="009A5F82"/>
    <w:rsid w:val="009A601F"/>
    <w:rsid w:val="009B1136"/>
    <w:rsid w:val="009B141E"/>
    <w:rsid w:val="009B1D49"/>
    <w:rsid w:val="009B6641"/>
    <w:rsid w:val="009B706F"/>
    <w:rsid w:val="009B779D"/>
    <w:rsid w:val="009B7FC5"/>
    <w:rsid w:val="009C00F8"/>
    <w:rsid w:val="009C29D6"/>
    <w:rsid w:val="009C7197"/>
    <w:rsid w:val="009C758E"/>
    <w:rsid w:val="009D09C8"/>
    <w:rsid w:val="009D1CA3"/>
    <w:rsid w:val="009D27FE"/>
    <w:rsid w:val="009D3A37"/>
    <w:rsid w:val="009D3AD0"/>
    <w:rsid w:val="009D519B"/>
    <w:rsid w:val="009E5024"/>
    <w:rsid w:val="009E53A6"/>
    <w:rsid w:val="009E6153"/>
    <w:rsid w:val="009E699D"/>
    <w:rsid w:val="009E69E7"/>
    <w:rsid w:val="009F60A8"/>
    <w:rsid w:val="009F63EF"/>
    <w:rsid w:val="009F708F"/>
    <w:rsid w:val="009F7A62"/>
    <w:rsid w:val="00A00A70"/>
    <w:rsid w:val="00A02282"/>
    <w:rsid w:val="00A03157"/>
    <w:rsid w:val="00A10913"/>
    <w:rsid w:val="00A1123F"/>
    <w:rsid w:val="00A135A9"/>
    <w:rsid w:val="00A153D6"/>
    <w:rsid w:val="00A15DE2"/>
    <w:rsid w:val="00A16140"/>
    <w:rsid w:val="00A16244"/>
    <w:rsid w:val="00A16606"/>
    <w:rsid w:val="00A1711A"/>
    <w:rsid w:val="00A20FFB"/>
    <w:rsid w:val="00A2142B"/>
    <w:rsid w:val="00A217E8"/>
    <w:rsid w:val="00A22886"/>
    <w:rsid w:val="00A260AE"/>
    <w:rsid w:val="00A31AE8"/>
    <w:rsid w:val="00A3506B"/>
    <w:rsid w:val="00A35DB9"/>
    <w:rsid w:val="00A3756A"/>
    <w:rsid w:val="00A4037B"/>
    <w:rsid w:val="00A42F19"/>
    <w:rsid w:val="00A43576"/>
    <w:rsid w:val="00A43A4E"/>
    <w:rsid w:val="00A445D7"/>
    <w:rsid w:val="00A44968"/>
    <w:rsid w:val="00A467CD"/>
    <w:rsid w:val="00A47857"/>
    <w:rsid w:val="00A547F3"/>
    <w:rsid w:val="00A578F8"/>
    <w:rsid w:val="00A57F04"/>
    <w:rsid w:val="00A60A32"/>
    <w:rsid w:val="00A6170F"/>
    <w:rsid w:val="00A619BF"/>
    <w:rsid w:val="00A62ACB"/>
    <w:rsid w:val="00A63278"/>
    <w:rsid w:val="00A63939"/>
    <w:rsid w:val="00A63CD7"/>
    <w:rsid w:val="00A6707F"/>
    <w:rsid w:val="00A70251"/>
    <w:rsid w:val="00A737A9"/>
    <w:rsid w:val="00A74E81"/>
    <w:rsid w:val="00A76563"/>
    <w:rsid w:val="00A81618"/>
    <w:rsid w:val="00A822D1"/>
    <w:rsid w:val="00A83697"/>
    <w:rsid w:val="00A83A3B"/>
    <w:rsid w:val="00A84A4F"/>
    <w:rsid w:val="00A903F0"/>
    <w:rsid w:val="00A920E3"/>
    <w:rsid w:val="00A93C40"/>
    <w:rsid w:val="00A94C15"/>
    <w:rsid w:val="00A957E4"/>
    <w:rsid w:val="00A96421"/>
    <w:rsid w:val="00A97EF5"/>
    <w:rsid w:val="00AA0C57"/>
    <w:rsid w:val="00AA12C2"/>
    <w:rsid w:val="00AA5201"/>
    <w:rsid w:val="00AA5A6B"/>
    <w:rsid w:val="00AA638F"/>
    <w:rsid w:val="00AB11A7"/>
    <w:rsid w:val="00AB2777"/>
    <w:rsid w:val="00AB3486"/>
    <w:rsid w:val="00AB389E"/>
    <w:rsid w:val="00AB3F80"/>
    <w:rsid w:val="00AB4639"/>
    <w:rsid w:val="00AB47E4"/>
    <w:rsid w:val="00AB78A1"/>
    <w:rsid w:val="00AC0719"/>
    <w:rsid w:val="00AC17BB"/>
    <w:rsid w:val="00AC1F93"/>
    <w:rsid w:val="00AC46EB"/>
    <w:rsid w:val="00AC5480"/>
    <w:rsid w:val="00AC5834"/>
    <w:rsid w:val="00AC7ACC"/>
    <w:rsid w:val="00AD078D"/>
    <w:rsid w:val="00AD2314"/>
    <w:rsid w:val="00AD24DE"/>
    <w:rsid w:val="00AD60FF"/>
    <w:rsid w:val="00AD70B8"/>
    <w:rsid w:val="00AD76B0"/>
    <w:rsid w:val="00AE080A"/>
    <w:rsid w:val="00AE1EBD"/>
    <w:rsid w:val="00AE1FA6"/>
    <w:rsid w:val="00AE2CD0"/>
    <w:rsid w:val="00AE4D10"/>
    <w:rsid w:val="00AE5062"/>
    <w:rsid w:val="00AE5A9B"/>
    <w:rsid w:val="00AF074D"/>
    <w:rsid w:val="00AF187C"/>
    <w:rsid w:val="00AF19FF"/>
    <w:rsid w:val="00AF4E0B"/>
    <w:rsid w:val="00AF4E96"/>
    <w:rsid w:val="00AF5E2F"/>
    <w:rsid w:val="00AF73D4"/>
    <w:rsid w:val="00B00384"/>
    <w:rsid w:val="00B00825"/>
    <w:rsid w:val="00B02D43"/>
    <w:rsid w:val="00B114EF"/>
    <w:rsid w:val="00B245BD"/>
    <w:rsid w:val="00B2581B"/>
    <w:rsid w:val="00B26A6E"/>
    <w:rsid w:val="00B26CBC"/>
    <w:rsid w:val="00B27423"/>
    <w:rsid w:val="00B3066B"/>
    <w:rsid w:val="00B30BC3"/>
    <w:rsid w:val="00B323FB"/>
    <w:rsid w:val="00B32827"/>
    <w:rsid w:val="00B32937"/>
    <w:rsid w:val="00B34107"/>
    <w:rsid w:val="00B35C28"/>
    <w:rsid w:val="00B36E67"/>
    <w:rsid w:val="00B41F5C"/>
    <w:rsid w:val="00B42518"/>
    <w:rsid w:val="00B42AC8"/>
    <w:rsid w:val="00B42C3B"/>
    <w:rsid w:val="00B45E3E"/>
    <w:rsid w:val="00B51BD6"/>
    <w:rsid w:val="00B61588"/>
    <w:rsid w:val="00B624B8"/>
    <w:rsid w:val="00B64E4B"/>
    <w:rsid w:val="00B65421"/>
    <w:rsid w:val="00B65ACF"/>
    <w:rsid w:val="00B65F72"/>
    <w:rsid w:val="00B67D2C"/>
    <w:rsid w:val="00B738F6"/>
    <w:rsid w:val="00B754B5"/>
    <w:rsid w:val="00B7570E"/>
    <w:rsid w:val="00B76A03"/>
    <w:rsid w:val="00B80521"/>
    <w:rsid w:val="00B806C4"/>
    <w:rsid w:val="00B8162D"/>
    <w:rsid w:val="00B82724"/>
    <w:rsid w:val="00B82932"/>
    <w:rsid w:val="00B84012"/>
    <w:rsid w:val="00B84A3E"/>
    <w:rsid w:val="00B84ECC"/>
    <w:rsid w:val="00B86FEB"/>
    <w:rsid w:val="00B90526"/>
    <w:rsid w:val="00B95E40"/>
    <w:rsid w:val="00B96017"/>
    <w:rsid w:val="00B96495"/>
    <w:rsid w:val="00B9686C"/>
    <w:rsid w:val="00B976E6"/>
    <w:rsid w:val="00B97E96"/>
    <w:rsid w:val="00BA21D2"/>
    <w:rsid w:val="00BA4312"/>
    <w:rsid w:val="00BA61AA"/>
    <w:rsid w:val="00BA6731"/>
    <w:rsid w:val="00BB027B"/>
    <w:rsid w:val="00BB1495"/>
    <w:rsid w:val="00BB2863"/>
    <w:rsid w:val="00BB2C7A"/>
    <w:rsid w:val="00BB3BF2"/>
    <w:rsid w:val="00BB440D"/>
    <w:rsid w:val="00BB46D4"/>
    <w:rsid w:val="00BB6EE0"/>
    <w:rsid w:val="00BB7108"/>
    <w:rsid w:val="00BB7667"/>
    <w:rsid w:val="00BC0D72"/>
    <w:rsid w:val="00BC16F7"/>
    <w:rsid w:val="00BC2A38"/>
    <w:rsid w:val="00BC3568"/>
    <w:rsid w:val="00BC4378"/>
    <w:rsid w:val="00BC53DA"/>
    <w:rsid w:val="00BC55B8"/>
    <w:rsid w:val="00BC5E26"/>
    <w:rsid w:val="00BC7AD3"/>
    <w:rsid w:val="00BC7C9F"/>
    <w:rsid w:val="00BD11BC"/>
    <w:rsid w:val="00BD19B6"/>
    <w:rsid w:val="00BD1E79"/>
    <w:rsid w:val="00BD2A06"/>
    <w:rsid w:val="00BD49F3"/>
    <w:rsid w:val="00BE143B"/>
    <w:rsid w:val="00BE2240"/>
    <w:rsid w:val="00BE3CFA"/>
    <w:rsid w:val="00BE45A4"/>
    <w:rsid w:val="00BE6C1A"/>
    <w:rsid w:val="00BE7C54"/>
    <w:rsid w:val="00BE7F2F"/>
    <w:rsid w:val="00BF2397"/>
    <w:rsid w:val="00BF4BF7"/>
    <w:rsid w:val="00BF6727"/>
    <w:rsid w:val="00C00E5D"/>
    <w:rsid w:val="00C01A61"/>
    <w:rsid w:val="00C03A83"/>
    <w:rsid w:val="00C107CF"/>
    <w:rsid w:val="00C11C97"/>
    <w:rsid w:val="00C11DA2"/>
    <w:rsid w:val="00C128C5"/>
    <w:rsid w:val="00C13575"/>
    <w:rsid w:val="00C1600D"/>
    <w:rsid w:val="00C20A99"/>
    <w:rsid w:val="00C2151A"/>
    <w:rsid w:val="00C24985"/>
    <w:rsid w:val="00C2507E"/>
    <w:rsid w:val="00C25FF6"/>
    <w:rsid w:val="00C27393"/>
    <w:rsid w:val="00C27753"/>
    <w:rsid w:val="00C32D2E"/>
    <w:rsid w:val="00C36E2A"/>
    <w:rsid w:val="00C43B3D"/>
    <w:rsid w:val="00C443EC"/>
    <w:rsid w:val="00C44534"/>
    <w:rsid w:val="00C44DA2"/>
    <w:rsid w:val="00C453C8"/>
    <w:rsid w:val="00C458CF"/>
    <w:rsid w:val="00C45C1B"/>
    <w:rsid w:val="00C475D8"/>
    <w:rsid w:val="00C50C84"/>
    <w:rsid w:val="00C510D2"/>
    <w:rsid w:val="00C53251"/>
    <w:rsid w:val="00C53506"/>
    <w:rsid w:val="00C548FC"/>
    <w:rsid w:val="00C608FE"/>
    <w:rsid w:val="00C60D15"/>
    <w:rsid w:val="00C6412B"/>
    <w:rsid w:val="00C64C83"/>
    <w:rsid w:val="00C701F9"/>
    <w:rsid w:val="00C745AA"/>
    <w:rsid w:val="00C7481E"/>
    <w:rsid w:val="00C74CB2"/>
    <w:rsid w:val="00C85284"/>
    <w:rsid w:val="00C86830"/>
    <w:rsid w:val="00C86DCE"/>
    <w:rsid w:val="00C8781B"/>
    <w:rsid w:val="00C878BE"/>
    <w:rsid w:val="00C910C8"/>
    <w:rsid w:val="00C921EF"/>
    <w:rsid w:val="00C9251F"/>
    <w:rsid w:val="00C934A9"/>
    <w:rsid w:val="00C94612"/>
    <w:rsid w:val="00C95D27"/>
    <w:rsid w:val="00C97638"/>
    <w:rsid w:val="00C97BE3"/>
    <w:rsid w:val="00CA38FB"/>
    <w:rsid w:val="00CA5C57"/>
    <w:rsid w:val="00CB0023"/>
    <w:rsid w:val="00CB31C0"/>
    <w:rsid w:val="00CB71D4"/>
    <w:rsid w:val="00CB7F49"/>
    <w:rsid w:val="00CC055E"/>
    <w:rsid w:val="00CC0860"/>
    <w:rsid w:val="00CC1ADF"/>
    <w:rsid w:val="00CC69FE"/>
    <w:rsid w:val="00CC7CA9"/>
    <w:rsid w:val="00CD0C1D"/>
    <w:rsid w:val="00CD2E96"/>
    <w:rsid w:val="00CD44D8"/>
    <w:rsid w:val="00CD758F"/>
    <w:rsid w:val="00CE04E2"/>
    <w:rsid w:val="00CE3359"/>
    <w:rsid w:val="00CE547F"/>
    <w:rsid w:val="00CE67D6"/>
    <w:rsid w:val="00CE695A"/>
    <w:rsid w:val="00CE6B14"/>
    <w:rsid w:val="00CE79D7"/>
    <w:rsid w:val="00CE7DDC"/>
    <w:rsid w:val="00CF01DB"/>
    <w:rsid w:val="00CF0637"/>
    <w:rsid w:val="00CF0F9F"/>
    <w:rsid w:val="00CF2ED7"/>
    <w:rsid w:val="00CF52CD"/>
    <w:rsid w:val="00CF72E6"/>
    <w:rsid w:val="00D00203"/>
    <w:rsid w:val="00D00B4B"/>
    <w:rsid w:val="00D04389"/>
    <w:rsid w:val="00D07E30"/>
    <w:rsid w:val="00D106B9"/>
    <w:rsid w:val="00D10823"/>
    <w:rsid w:val="00D11133"/>
    <w:rsid w:val="00D13245"/>
    <w:rsid w:val="00D14354"/>
    <w:rsid w:val="00D14509"/>
    <w:rsid w:val="00D14872"/>
    <w:rsid w:val="00D14AAE"/>
    <w:rsid w:val="00D20F53"/>
    <w:rsid w:val="00D21777"/>
    <w:rsid w:val="00D220BB"/>
    <w:rsid w:val="00D22180"/>
    <w:rsid w:val="00D227AE"/>
    <w:rsid w:val="00D24FE4"/>
    <w:rsid w:val="00D31F5A"/>
    <w:rsid w:val="00D32F66"/>
    <w:rsid w:val="00D333E1"/>
    <w:rsid w:val="00D33BEB"/>
    <w:rsid w:val="00D342A3"/>
    <w:rsid w:val="00D35069"/>
    <w:rsid w:val="00D455EA"/>
    <w:rsid w:val="00D46B23"/>
    <w:rsid w:val="00D46CB9"/>
    <w:rsid w:val="00D46F72"/>
    <w:rsid w:val="00D47458"/>
    <w:rsid w:val="00D50132"/>
    <w:rsid w:val="00D50641"/>
    <w:rsid w:val="00D51722"/>
    <w:rsid w:val="00D51863"/>
    <w:rsid w:val="00D56998"/>
    <w:rsid w:val="00D578A6"/>
    <w:rsid w:val="00D611EF"/>
    <w:rsid w:val="00D6512B"/>
    <w:rsid w:val="00D651C6"/>
    <w:rsid w:val="00D66311"/>
    <w:rsid w:val="00D66A9D"/>
    <w:rsid w:val="00D67DAF"/>
    <w:rsid w:val="00D700C1"/>
    <w:rsid w:val="00D700C3"/>
    <w:rsid w:val="00D71318"/>
    <w:rsid w:val="00D7204D"/>
    <w:rsid w:val="00D726F5"/>
    <w:rsid w:val="00D817B0"/>
    <w:rsid w:val="00D81924"/>
    <w:rsid w:val="00D81B3E"/>
    <w:rsid w:val="00D83623"/>
    <w:rsid w:val="00D84162"/>
    <w:rsid w:val="00D87378"/>
    <w:rsid w:val="00D90256"/>
    <w:rsid w:val="00D918F6"/>
    <w:rsid w:val="00D9475B"/>
    <w:rsid w:val="00D94F22"/>
    <w:rsid w:val="00DA0E82"/>
    <w:rsid w:val="00DA15C5"/>
    <w:rsid w:val="00DA2489"/>
    <w:rsid w:val="00DA26F0"/>
    <w:rsid w:val="00DA2F71"/>
    <w:rsid w:val="00DA6C18"/>
    <w:rsid w:val="00DB0A0D"/>
    <w:rsid w:val="00DB2791"/>
    <w:rsid w:val="00DB2AC5"/>
    <w:rsid w:val="00DB47F8"/>
    <w:rsid w:val="00DB581F"/>
    <w:rsid w:val="00DC1CBA"/>
    <w:rsid w:val="00DC5FD9"/>
    <w:rsid w:val="00DC72B1"/>
    <w:rsid w:val="00DD26B7"/>
    <w:rsid w:val="00DD389A"/>
    <w:rsid w:val="00DD4A7D"/>
    <w:rsid w:val="00DD7357"/>
    <w:rsid w:val="00DE0CE9"/>
    <w:rsid w:val="00DE5456"/>
    <w:rsid w:val="00DE5F42"/>
    <w:rsid w:val="00DE6DAC"/>
    <w:rsid w:val="00DF1731"/>
    <w:rsid w:val="00DF1AE7"/>
    <w:rsid w:val="00DF1CAE"/>
    <w:rsid w:val="00DF1E06"/>
    <w:rsid w:val="00DF1E41"/>
    <w:rsid w:val="00DF2F10"/>
    <w:rsid w:val="00DF41E9"/>
    <w:rsid w:val="00DF424D"/>
    <w:rsid w:val="00DF44E1"/>
    <w:rsid w:val="00DF45E7"/>
    <w:rsid w:val="00DF4C7F"/>
    <w:rsid w:val="00DF53A6"/>
    <w:rsid w:val="00DF676A"/>
    <w:rsid w:val="00DF6A1F"/>
    <w:rsid w:val="00E012E2"/>
    <w:rsid w:val="00E01CFF"/>
    <w:rsid w:val="00E031E1"/>
    <w:rsid w:val="00E04027"/>
    <w:rsid w:val="00E045A8"/>
    <w:rsid w:val="00E04B8F"/>
    <w:rsid w:val="00E1216B"/>
    <w:rsid w:val="00E1251C"/>
    <w:rsid w:val="00E13086"/>
    <w:rsid w:val="00E149E1"/>
    <w:rsid w:val="00E21407"/>
    <w:rsid w:val="00E22930"/>
    <w:rsid w:val="00E22B4C"/>
    <w:rsid w:val="00E2391C"/>
    <w:rsid w:val="00E23CFA"/>
    <w:rsid w:val="00E23DAF"/>
    <w:rsid w:val="00E25DB8"/>
    <w:rsid w:val="00E30C3B"/>
    <w:rsid w:val="00E32371"/>
    <w:rsid w:val="00E340DE"/>
    <w:rsid w:val="00E3505F"/>
    <w:rsid w:val="00E402EF"/>
    <w:rsid w:val="00E42352"/>
    <w:rsid w:val="00E43B0B"/>
    <w:rsid w:val="00E43C53"/>
    <w:rsid w:val="00E44CA9"/>
    <w:rsid w:val="00E45ED2"/>
    <w:rsid w:val="00E471EC"/>
    <w:rsid w:val="00E50B90"/>
    <w:rsid w:val="00E51B3C"/>
    <w:rsid w:val="00E53525"/>
    <w:rsid w:val="00E53A5B"/>
    <w:rsid w:val="00E54DFD"/>
    <w:rsid w:val="00E5509A"/>
    <w:rsid w:val="00E6027B"/>
    <w:rsid w:val="00E61EA9"/>
    <w:rsid w:val="00E642C0"/>
    <w:rsid w:val="00E65AE1"/>
    <w:rsid w:val="00E65B04"/>
    <w:rsid w:val="00E70520"/>
    <w:rsid w:val="00E7160E"/>
    <w:rsid w:val="00E71675"/>
    <w:rsid w:val="00E71CE8"/>
    <w:rsid w:val="00E73D65"/>
    <w:rsid w:val="00E76AFE"/>
    <w:rsid w:val="00E80239"/>
    <w:rsid w:val="00E80B16"/>
    <w:rsid w:val="00E8127F"/>
    <w:rsid w:val="00E851D7"/>
    <w:rsid w:val="00E92341"/>
    <w:rsid w:val="00E9261A"/>
    <w:rsid w:val="00E96D45"/>
    <w:rsid w:val="00E96F0C"/>
    <w:rsid w:val="00EA10A3"/>
    <w:rsid w:val="00EA2B9E"/>
    <w:rsid w:val="00EA322B"/>
    <w:rsid w:val="00EB0C5D"/>
    <w:rsid w:val="00EB37A0"/>
    <w:rsid w:val="00EB4B35"/>
    <w:rsid w:val="00EB7006"/>
    <w:rsid w:val="00EB7097"/>
    <w:rsid w:val="00EB7EFD"/>
    <w:rsid w:val="00EC0094"/>
    <w:rsid w:val="00EC1BA6"/>
    <w:rsid w:val="00EC2653"/>
    <w:rsid w:val="00EC2729"/>
    <w:rsid w:val="00EC35BE"/>
    <w:rsid w:val="00EC425A"/>
    <w:rsid w:val="00EC6E92"/>
    <w:rsid w:val="00ED0B82"/>
    <w:rsid w:val="00ED4552"/>
    <w:rsid w:val="00ED4D96"/>
    <w:rsid w:val="00ED5A17"/>
    <w:rsid w:val="00ED6BC0"/>
    <w:rsid w:val="00ED6DF1"/>
    <w:rsid w:val="00EE0017"/>
    <w:rsid w:val="00EE2FBA"/>
    <w:rsid w:val="00EE3AB9"/>
    <w:rsid w:val="00EE3ACC"/>
    <w:rsid w:val="00EE40D4"/>
    <w:rsid w:val="00EE7E8F"/>
    <w:rsid w:val="00EF0916"/>
    <w:rsid w:val="00EF652A"/>
    <w:rsid w:val="00EF7F50"/>
    <w:rsid w:val="00F00BE0"/>
    <w:rsid w:val="00F00C41"/>
    <w:rsid w:val="00F012B3"/>
    <w:rsid w:val="00F022A6"/>
    <w:rsid w:val="00F029B1"/>
    <w:rsid w:val="00F03012"/>
    <w:rsid w:val="00F044D3"/>
    <w:rsid w:val="00F0463A"/>
    <w:rsid w:val="00F05A9C"/>
    <w:rsid w:val="00F05E46"/>
    <w:rsid w:val="00F06C17"/>
    <w:rsid w:val="00F079A1"/>
    <w:rsid w:val="00F144D8"/>
    <w:rsid w:val="00F16121"/>
    <w:rsid w:val="00F210A1"/>
    <w:rsid w:val="00F24210"/>
    <w:rsid w:val="00F24ACE"/>
    <w:rsid w:val="00F24BA5"/>
    <w:rsid w:val="00F24F7E"/>
    <w:rsid w:val="00F25DF1"/>
    <w:rsid w:val="00F26C1B"/>
    <w:rsid w:val="00F2730A"/>
    <w:rsid w:val="00F3029E"/>
    <w:rsid w:val="00F30CF5"/>
    <w:rsid w:val="00F3182B"/>
    <w:rsid w:val="00F3332E"/>
    <w:rsid w:val="00F367A0"/>
    <w:rsid w:val="00F3686E"/>
    <w:rsid w:val="00F373D7"/>
    <w:rsid w:val="00F40F5D"/>
    <w:rsid w:val="00F41860"/>
    <w:rsid w:val="00F424C5"/>
    <w:rsid w:val="00F425F5"/>
    <w:rsid w:val="00F461FA"/>
    <w:rsid w:val="00F518A0"/>
    <w:rsid w:val="00F51EFA"/>
    <w:rsid w:val="00F546CC"/>
    <w:rsid w:val="00F5586C"/>
    <w:rsid w:val="00F56A5E"/>
    <w:rsid w:val="00F56E6B"/>
    <w:rsid w:val="00F57747"/>
    <w:rsid w:val="00F606C8"/>
    <w:rsid w:val="00F62BE9"/>
    <w:rsid w:val="00F64382"/>
    <w:rsid w:val="00F66045"/>
    <w:rsid w:val="00F66722"/>
    <w:rsid w:val="00F6693F"/>
    <w:rsid w:val="00F66A66"/>
    <w:rsid w:val="00F67733"/>
    <w:rsid w:val="00F746BB"/>
    <w:rsid w:val="00F764F3"/>
    <w:rsid w:val="00F76DF3"/>
    <w:rsid w:val="00F77EE9"/>
    <w:rsid w:val="00F80633"/>
    <w:rsid w:val="00F81D38"/>
    <w:rsid w:val="00F82795"/>
    <w:rsid w:val="00F82E5C"/>
    <w:rsid w:val="00F87E13"/>
    <w:rsid w:val="00F91124"/>
    <w:rsid w:val="00F915B2"/>
    <w:rsid w:val="00F91D9E"/>
    <w:rsid w:val="00F9503E"/>
    <w:rsid w:val="00F959C8"/>
    <w:rsid w:val="00F970AA"/>
    <w:rsid w:val="00FA0C90"/>
    <w:rsid w:val="00FA0D76"/>
    <w:rsid w:val="00FA11A5"/>
    <w:rsid w:val="00FA1438"/>
    <w:rsid w:val="00FA1730"/>
    <w:rsid w:val="00FA2BFC"/>
    <w:rsid w:val="00FA2EA1"/>
    <w:rsid w:val="00FA6624"/>
    <w:rsid w:val="00FA723B"/>
    <w:rsid w:val="00FB3207"/>
    <w:rsid w:val="00FB3649"/>
    <w:rsid w:val="00FB5A89"/>
    <w:rsid w:val="00FB7DB5"/>
    <w:rsid w:val="00FC05F2"/>
    <w:rsid w:val="00FC0850"/>
    <w:rsid w:val="00FC0C33"/>
    <w:rsid w:val="00FC10F2"/>
    <w:rsid w:val="00FC5505"/>
    <w:rsid w:val="00FD229E"/>
    <w:rsid w:val="00FD4807"/>
    <w:rsid w:val="00FD4D4C"/>
    <w:rsid w:val="00FD5414"/>
    <w:rsid w:val="00FD5B99"/>
    <w:rsid w:val="00FE13D7"/>
    <w:rsid w:val="00FE3646"/>
    <w:rsid w:val="00FE385C"/>
    <w:rsid w:val="00FE38E0"/>
    <w:rsid w:val="00FE3B5E"/>
    <w:rsid w:val="00FE4C9D"/>
    <w:rsid w:val="00FF2660"/>
    <w:rsid w:val="00FF5E8A"/>
    <w:rsid w:val="00FF6446"/>
    <w:rsid w:val="00FF64C3"/>
    <w:rsid w:val="00FF6679"/>
    <w:rsid w:val="00FF6EA8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DBA"/>
    <w:pPr>
      <w:spacing w:line="480" w:lineRule="auto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character" w:styleId="FollowedHyperlink">
    <w:name w:val="FollowedHyperlink"/>
    <w:rsid w:val="007F09FB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09F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7F09FB"/>
    <w:rPr>
      <w:rFonts w:ascii="Arial" w:hAnsi="Arial" w:cs="Arial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F09F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7F09FB"/>
    <w:rPr>
      <w:rFonts w:ascii="Arial" w:hAnsi="Arial" w:cs="Arial"/>
      <w:noProof/>
      <w:szCs w:val="24"/>
      <w:lang w:eastAsia="en-US"/>
    </w:rPr>
  </w:style>
  <w:style w:type="character" w:customStyle="1" w:styleId="UnresolvedMention">
    <w:name w:val="Unresolved Mention"/>
    <w:uiPriority w:val="99"/>
    <w:semiHidden/>
    <w:unhideWhenUsed/>
    <w:rsid w:val="007F09FB"/>
    <w:rPr>
      <w:color w:val="605E5C"/>
      <w:shd w:val="clear" w:color="auto" w:fill="E1DFDD"/>
    </w:rPr>
  </w:style>
  <w:style w:type="paragraph" w:customStyle="1" w:styleId="MDPI22heading2">
    <w:name w:val="MDPI_2.2_heading2"/>
    <w:basedOn w:val="Normal"/>
    <w:qFormat/>
    <w:rsid w:val="00BF4BF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Cs w:val="22"/>
      <w:lang w:eastAsia="de-DE" w:bidi="en-US"/>
    </w:rPr>
  </w:style>
  <w:style w:type="table" w:styleId="TableGrid">
    <w:name w:val="Table Grid"/>
    <w:basedOn w:val="TableNormal"/>
    <w:uiPriority w:val="39"/>
    <w:rsid w:val="00EC1BA6"/>
    <w:rPr>
      <w:rFonts w:ascii="Yu Mincho" w:eastAsia="Yu Mincho" w:hAnsi="Yu Mincho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E3CF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86982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46A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646AD1"/>
    <w:rPr>
      <w:rFonts w:ascii="Arial" w:hAnsi="Arial"/>
      <w:szCs w:val="24"/>
      <w:lang w:eastAsia="en-US"/>
    </w:rPr>
  </w:style>
  <w:style w:type="character" w:customStyle="1" w:styleId="heading">
    <w:name w:val="heading"/>
    <w:basedOn w:val="DefaultParagraphFont"/>
    <w:rsid w:val="00D14872"/>
  </w:style>
  <w:style w:type="character" w:customStyle="1" w:styleId="corr-email">
    <w:name w:val="corr-email"/>
    <w:basedOn w:val="DefaultParagraphFont"/>
    <w:rsid w:val="00D14872"/>
  </w:style>
  <w:style w:type="paragraph" w:customStyle="1" w:styleId="MDPI62Acknowledgments">
    <w:name w:val="MDPI_6.2_Acknowledgments"/>
    <w:qFormat/>
    <w:rsid w:val="002B014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0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0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175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Asha Mol S.P.</cp:lastModifiedBy>
  <cp:revision>437</cp:revision>
  <cp:lastPrinted>2009-01-07T21:57:00Z</cp:lastPrinted>
  <dcterms:created xsi:type="dcterms:W3CDTF">2021-12-27T07:37:00Z</dcterms:created>
  <dcterms:modified xsi:type="dcterms:W3CDTF">2022-06-16T08:33:00Z</dcterms:modified>
</cp:coreProperties>
</file>